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/>
          <w:color w:val="000000"/>
        </w:rPr>
        <w:t>S9 Table.</w:t>
      </w:r>
      <w:r>
        <w:rPr/>
        <w:t xml:space="preserve"> The predicted groups of Trans-acting siRNAs (ta-siRNAs) candidates.</w:t>
      </w:r>
    </w:p>
    <w:tbl>
      <w:tblPr>
        <w:tblW w:w="10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3615"/>
        <w:gridCol w:w="998"/>
        <w:gridCol w:w="1432"/>
        <w:gridCol w:w="1170"/>
        <w:gridCol w:w="2880"/>
      </w:tblGrid>
      <w:tr>
        <w:trPr>
          <w:trHeight w:val="331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8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Loc ID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Candidate ta-siRNA Read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# of Loci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Reg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P-valu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Loci</w:t>
            </w:r>
          </w:p>
        </w:tc>
      </w:tr>
      <w:tr>
        <w:trPr>
          <w:trHeight w:val="619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01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AACCTCGACAGCGCTTTCG (sir15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GGCATGCAGCTCTTTGCGA (sir34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TGACGGAAATCGGGGGACG (sir35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473 (1160, 141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92 (432795, 433046)</w:t>
            </w:r>
          </w:p>
        </w:tc>
      </w:tr>
      <w:tr>
        <w:trPr>
          <w:trHeight w:val="583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02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ACGACTGGGACACCAACGC (sir10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AGGATTTTGGAAGGACGAT (sir26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TGGTGTCCCAGTCGTTGGT (sir36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gene bounda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92 (6229, 6480)</w:t>
            </w:r>
          </w:p>
        </w:tc>
      </w:tr>
      <w:tr>
        <w:trPr>
          <w:trHeight w:val="592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03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GTACGAGTAGTGCAGGGTG (sir19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TGCGGCTTCAGCAACGAGT (sir20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TACGTCGACCCGACCGCGT (sir29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7.72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23 (601336, 601587)</w:t>
            </w:r>
          </w:p>
        </w:tc>
      </w:tr>
      <w:tr>
        <w:trPr>
          <w:trHeight w:val="448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04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AAGGTCTCGGCGCAGTTCG (sir02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ACGACGTCGACGGCAAGG (sir06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GTCGGCGCGCTCGAGGTCG (sir09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4 (1007142, 1007393)</w:t>
            </w:r>
          </w:p>
        </w:tc>
      </w:tr>
      <w:tr>
        <w:trPr>
          <w:trHeight w:val="367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05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CGGGTGAGCGCAGCGTCGA (sir12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ACGCGAGCGTGGGACACCG (sir17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GAGCAGGAGTAGTAGATGG (sir18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7.72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04 (134526, 134777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2 (927158, 927409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…</w:t>
            </w:r>
          </w:p>
        </w:tc>
      </w:tr>
      <w:tr>
        <w:trPr>
          <w:trHeight w:val="340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06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AGAGGTCGCTTGTGCACGC (sir08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ACAACGACGCCTGGAGCAA (sir16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TCAAGCGGCAGCTCTGCGA (sir30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184 (4490, 474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2 (1036956, 1037207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2 (1045605, 1045856)</w:t>
            </w:r>
          </w:p>
        </w:tc>
      </w:tr>
      <w:tr>
        <w:trPr>
          <w:trHeight w:val="592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07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CGACTCGACGCCGCTGAGA (sir24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AGATCACATCAGGACACGG (sir25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GTGAGTCACGTCGGCGTCA (sir32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0 (732664, 732915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361 (56827, 57078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56 (57742, 57993)</w:t>
            </w:r>
          </w:p>
        </w:tc>
      </w:tr>
      <w:tr>
        <w:trPr>
          <w:trHeight w:val="682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08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GGAGCTCAAGGCAAAGTCG (sir01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GATGAAGGAGATCCTCGGC (sir22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CGCCCTGCGTGCTGGTGACG (sir37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7.72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30 (214606, 214857)</w:t>
            </w:r>
          </w:p>
        </w:tc>
      </w:tr>
      <w:tr>
        <w:trPr>
          <w:trHeight w:val="448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09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CCAGGAGTGGTCGGGCGGT (sir04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CGCTGTCGACAGGACGTCG (sir11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TGGTCTGTGTCGCTGTCGG (sir13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 (1599286, 1599537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0 (885014, 885265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…</w:t>
            </w:r>
          </w:p>
        </w:tc>
      </w:tr>
      <w:tr>
        <w:trPr>
          <w:trHeight w:val="457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10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ACACTCTGCACAGTTGACA (sir03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TGTGCTGCGGCTTGTGTG (sir07)</w:t>
            </w:r>
          </w:p>
          <w:p>
            <w:pPr>
              <w:pStyle w:val="Normal"/>
              <w:spacing w:before="0" w:after="0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CACAGTGTGCCGGCAGTCG (sir21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4 (1606489, 160674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59 (652928, 653179)</w:t>
            </w:r>
          </w:p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430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11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AACCTCGACAGCGCTTTCG (sir15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GGCATGCAGCTCTTTGCGA (sir34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ACGGAAATCGGAGGACGCG (sir38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7.72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691 (7649, 7900)</w:t>
            </w:r>
          </w:p>
        </w:tc>
      </w:tr>
      <w:tr>
        <w:trPr>
          <w:trHeight w:val="448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12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ACGACTGGGACACCAACGC (sir10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AAGGGAGGGATGGGAGGAC (sir14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TGGTGTCCCAGTCGTTGGT (sir36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6 (167357, 167608)</w:t>
            </w:r>
          </w:p>
        </w:tc>
      </w:tr>
      <w:tr>
        <w:trPr>
          <w:trHeight w:val="385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13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ACGACTGGGACACCAACGC (sir10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TGCTGAGGCGAGAGTCGGA (sir31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TGGTGTCCCAGTCGTTGGT (sir36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gene bouna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26 (414461, 414712)</w:t>
            </w:r>
          </w:p>
        </w:tc>
      </w:tr>
      <w:tr>
        <w:trPr>
          <w:trHeight w:val="493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14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ACGACTGGGACACCAACGC (sir10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GGACAGATGATGACGACAC (sir23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TGGTGTCCCAGTCGTTGGT (sir36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1 (357505, 357756)</w:t>
            </w:r>
          </w:p>
        </w:tc>
      </w:tr>
      <w:tr>
        <w:trPr>
          <w:trHeight w:val="412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15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GGGTGAGTCACGTCGGCGT (sir05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CGACTCGACGCCGCTGAGA (sir24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AGATCACATCAGGACACGG (sir25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330 (13180, 13431)</w:t>
            </w:r>
          </w:p>
        </w:tc>
      </w:tr>
      <w:tr>
        <w:trPr>
          <w:trHeight w:val="448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AS16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GACTGGAAGCACGCGCGCG (sir27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GAGGCGGACCGGAAGGAGT (sir28)</w:t>
            </w:r>
          </w:p>
          <w:p>
            <w:pPr>
              <w:pStyle w:val="Normal"/>
              <w:spacing w:before="0" w:after="0"/>
              <w:jc w:val="both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TTCAACTACTCGATGGACA (sir33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exon/intron bounda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7.72E-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caffold_313 (43895, 44146)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27:00Z</dcterms:created>
  <dc:creator>Xiaoyu Zhang</dc:creator>
  <dc:description/>
  <cp:keywords/>
  <dc:language>en-US</dc:language>
  <cp:lastModifiedBy>Xiaoyu Zhang</cp:lastModifiedBy>
  <dcterms:modified xsi:type="dcterms:W3CDTF">2016-04-13T21:29:00Z</dcterms:modified>
  <cp:revision>1</cp:revision>
  <dc:subject/>
  <dc:title/>
</cp:coreProperties>
</file>